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2" w:type="dxa"/>
        <w:tblInd w:w="-426" w:type="dxa"/>
        <w:tblLook w:val="04A0" w:firstRow="1" w:lastRow="0" w:firstColumn="1" w:lastColumn="0" w:noHBand="0" w:noVBand="1"/>
      </w:tblPr>
      <w:tblGrid>
        <w:gridCol w:w="1844"/>
        <w:gridCol w:w="2126"/>
        <w:gridCol w:w="1985"/>
        <w:gridCol w:w="3827"/>
      </w:tblGrid>
      <w:tr w:rsidR="00594255" w:rsidRPr="000F0327" w14:paraId="538C0A02" w14:textId="77777777" w:rsidTr="00BC28C0">
        <w:trPr>
          <w:trHeight w:val="288"/>
        </w:trPr>
        <w:tc>
          <w:tcPr>
            <w:tcW w:w="97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0CE6D" w14:textId="1E89CA12" w:rsidR="00594255" w:rsidRPr="000F0327" w:rsidRDefault="00594255" w:rsidP="00BC28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Table </w:t>
            </w:r>
            <w:r w:rsidR="00847CE8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</w:t>
            </w:r>
            <w:r w:rsidR="00A451F2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1</w:t>
            </w:r>
            <w:r w:rsidRPr="000F0327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. </w:t>
            </w:r>
            <w:r w:rsidR="00127DE7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he primary c</w:t>
            </w:r>
            <w:r w:rsidRPr="000F0327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oding book of alcohol videos on Douyin platform </w:t>
            </w:r>
          </w:p>
        </w:tc>
      </w:tr>
      <w:tr w:rsidR="00594255" w:rsidRPr="000F0327" w14:paraId="6C792EFC" w14:textId="77777777" w:rsidTr="00530081">
        <w:trPr>
          <w:trHeight w:val="288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C379" w14:textId="77777777" w:rsidR="00594255" w:rsidRPr="000F0327" w:rsidRDefault="00594255" w:rsidP="00BC28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imensio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BD24" w14:textId="77777777" w:rsidR="00594255" w:rsidRPr="000F0327" w:rsidRDefault="00594255" w:rsidP="00BC28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F328" w14:textId="77777777" w:rsidR="00594255" w:rsidRPr="000F0327" w:rsidRDefault="00594255" w:rsidP="00BC28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ategor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820A5" w14:textId="77777777" w:rsidR="00594255" w:rsidRPr="000F0327" w:rsidRDefault="00594255" w:rsidP="00BC28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efination/Example</w:t>
            </w:r>
          </w:p>
        </w:tc>
      </w:tr>
      <w:tr w:rsidR="00594255" w:rsidRPr="000F0327" w14:paraId="4507EE59" w14:textId="77777777" w:rsidTr="00530081">
        <w:trPr>
          <w:trHeight w:val="276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99C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Basic inform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5784" w14:textId="77777777" w:rsidR="00594255" w:rsidRPr="00BC28C0" w:rsidRDefault="00594255" w:rsidP="0053008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714DB" w14:textId="77777777" w:rsidR="00594255" w:rsidRPr="000F0327" w:rsidRDefault="00594255" w:rsidP="00BC2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4255" w:rsidRPr="000F0327" w14:paraId="4145957C" w14:textId="77777777" w:rsidTr="00530081">
        <w:trPr>
          <w:trHeight w:val="4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F89" w14:textId="77777777" w:rsidR="00594255" w:rsidRPr="000F0327" w:rsidRDefault="00594255" w:rsidP="00BC2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77D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Duration (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35C1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≤30; 31-60; ≥6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503F6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94255" w:rsidRPr="000F0327" w14:paraId="6D50D4AB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9AD4" w14:textId="77777777" w:rsidR="00594255" w:rsidRPr="000F0327" w:rsidRDefault="00594255" w:rsidP="00BC2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83E4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Brand categ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99A" w14:textId="77777777" w:rsidR="00594255" w:rsidRPr="000F0327" w:rsidRDefault="00594255" w:rsidP="00BC28C0">
            <w:pPr>
              <w:widowControl/>
              <w:jc w:val="left"/>
              <w:rPr>
                <w:rFonts w:ascii="等线" w:eastAsia="等线" w:hAnsi="等线" w:cs="Arial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Tradition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68D1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B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rands from database A</w:t>
            </w:r>
          </w:p>
        </w:tc>
      </w:tr>
      <w:tr w:rsidR="00594255" w:rsidRPr="000F0327" w14:paraId="1D0F6B91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8D8B" w14:textId="77777777" w:rsidR="00594255" w:rsidRPr="000F0327" w:rsidRDefault="00594255" w:rsidP="00BC2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FD36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FA26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New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7578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B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rands from database B</w:t>
            </w:r>
          </w:p>
        </w:tc>
      </w:tr>
      <w:tr w:rsidR="00594255" w:rsidRPr="000F0327" w14:paraId="25669B6D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4D86" w14:textId="52902ADE" w:rsidR="00594255" w:rsidRPr="000F0327" w:rsidRDefault="00A442C3" w:rsidP="00BC2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Content </w:t>
            </w:r>
            <w:r w:rsidR="00594255"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Presen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0232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FD05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27" w:type="dxa"/>
          </w:tcPr>
          <w:p w14:paraId="4030A63F" w14:textId="77777777" w:rsidR="00594255" w:rsidRPr="000F0327" w:rsidRDefault="00594255" w:rsidP="00BC28C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30081" w:rsidRPr="000F0327" w14:paraId="7A93C3B8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496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ACFB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Form of pres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CE9B" w14:textId="7B040AF0" w:rsidR="00530081" w:rsidRPr="003A1105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53008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determin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FDB4" w14:textId="67C717BF" w:rsidR="00530081" w:rsidRPr="00B20A71" w:rsidRDefault="00B20A7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20A71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The format or style used to present the video content</w:t>
            </w:r>
          </w:p>
        </w:tc>
      </w:tr>
      <w:tr w:rsidR="00530081" w:rsidRPr="000F0327" w14:paraId="52B0A244" w14:textId="77777777" w:rsidTr="00530081">
        <w:trPr>
          <w:trHeight w:val="3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AA98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6A68" w14:textId="77777777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haracters' drinking 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BB73" w14:textId="2BA1B86F" w:rsidR="00530081" w:rsidRPr="003A1105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53008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determin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EFEF" w14:textId="2BD6D1B0" w:rsidR="00530081" w:rsidRPr="000F0327" w:rsidRDefault="00020E8E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</w:t>
            </w:r>
            <w:r w:rsidRPr="00020E8E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haracters' interaction with alcoholic products</w:t>
            </w:r>
          </w:p>
        </w:tc>
      </w:tr>
      <w:tr w:rsidR="00530081" w:rsidRPr="000F0327" w14:paraId="1B116959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5681" w14:textId="49DB3A05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Scene</w:t>
            </w:r>
            <w:r w:rsidR="0037229E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set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7DC9" w14:textId="71611AF8" w:rsidR="00530081" w:rsidRPr="003A1105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53008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determ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994" w14:textId="0D91133B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1946" w14:textId="2C46478C" w:rsidR="00530081" w:rsidRPr="000F0327" w:rsidRDefault="005E3725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5E3725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The background setting depicted in the video.</w:t>
            </w:r>
          </w:p>
        </w:tc>
      </w:tr>
      <w:tr w:rsidR="00530081" w:rsidRPr="000F0327" w14:paraId="7F5E7890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C935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BD10" w14:textId="77777777" w:rsidR="00530081" w:rsidRPr="00530081" w:rsidRDefault="00530081" w:rsidP="0053008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DB3E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977E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30081" w:rsidRPr="000F0327" w14:paraId="242C717A" w14:textId="77777777" w:rsidTr="00530081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FC42" w14:textId="1127C40E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Brand and product </w:t>
            </w:r>
            <w:r w:rsidR="00A442C3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Appe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5475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D63C" w14:textId="66442A91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27" w:type="dxa"/>
            <w:hideMark/>
          </w:tcPr>
          <w:p w14:paraId="4D828B72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30081" w:rsidRPr="000F0327" w14:paraId="15D10029" w14:textId="77777777" w:rsidTr="00530081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FB9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E436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Brand element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2A397" w14:textId="77777777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s or 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A5A2" w14:textId="77777777" w:rsidR="00530081" w:rsidRPr="000F0327" w:rsidRDefault="00530081" w:rsidP="00530081">
            <w:pPr>
              <w:widowControl/>
              <w:jc w:val="left"/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ontain brand name, brand logo or brand mascot</w:t>
            </w:r>
          </w:p>
        </w:tc>
      </w:tr>
      <w:tr w:rsidR="00530081" w:rsidRPr="000F0327" w14:paraId="62BC29D5" w14:textId="77777777" w:rsidTr="00530081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E33D" w14:textId="77777777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536F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Product elem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68C9B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s or 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1ADC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ontain product name or product logo</w:t>
            </w:r>
          </w:p>
        </w:tc>
      </w:tr>
      <w:tr w:rsidR="00530081" w:rsidRPr="000F0327" w14:paraId="3EBD76E7" w14:textId="77777777" w:rsidTr="00530081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CE42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99D0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Intrinsic product featu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F8040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s or 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003A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Contain information about the odor, color, taste and materials of product </w:t>
            </w:r>
          </w:p>
        </w:tc>
      </w:tr>
      <w:tr w:rsidR="00530081" w:rsidRPr="000F0327" w14:paraId="358EE2B1" w14:textId="77777777" w:rsidTr="00530081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60DA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3202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xtended product featu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A5404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s or 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D666" w14:textId="44CC0E93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Contain information about the origin, production process, vintage </w:t>
            </w:r>
          </w:p>
        </w:tc>
      </w:tr>
      <w:tr w:rsidR="00530081" w:rsidRPr="000F0327" w14:paraId="2A069AC4" w14:textId="77777777" w:rsidTr="00530081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7FC2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Promotion strate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F0C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0CF0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27" w:type="dxa"/>
            <w:hideMark/>
          </w:tcPr>
          <w:p w14:paraId="7CAA3D82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30081" w:rsidRPr="000F0327" w14:paraId="68C3CE84" w14:textId="77777777" w:rsidTr="00530081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1277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115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Product promotion strate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CB60" w14:textId="08365C50" w:rsidR="00530081" w:rsidRPr="003A1105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53008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determin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E862" w14:textId="36007FE1" w:rsidR="00530081" w:rsidRPr="005E3725" w:rsidRDefault="005E3725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E3725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The specific marketing method used to promote the product</w:t>
            </w:r>
          </w:p>
        </w:tc>
      </w:tr>
      <w:tr w:rsidR="00530081" w:rsidRPr="000F0327" w14:paraId="54478C41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78BC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8D21" w14:textId="77777777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ues refer to women’s intere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0F3BE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s or 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A82D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ontain cues that refer to women’s interests, such as flowers, perfume</w:t>
            </w:r>
          </w:p>
        </w:tc>
      </w:tr>
      <w:tr w:rsidR="00530081" w:rsidRPr="000F0327" w14:paraId="53ACFC54" w14:textId="77777777" w:rsidTr="00530081">
        <w:trPr>
          <w:trHeight w:val="55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8582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BA5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Cues refer to </w:t>
            </w:r>
            <w:r w:rsidRPr="000F0327">
              <w:rPr>
                <w:rFonts w:ascii="Times New Roman" w:hAnsi="Times New Roman" w:cs="Times New Roman"/>
                <w:sz w:val="21"/>
                <w:szCs w:val="21"/>
              </w:rPr>
              <w:t>youth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’s intere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D869A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s or 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9DBB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Contain cues that refer to </w:t>
            </w: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outh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’s interests, such as cartoon, cosplay</w:t>
            </w:r>
          </w:p>
        </w:tc>
      </w:tr>
      <w:tr w:rsidR="00530081" w:rsidRPr="000F0327" w14:paraId="1C3712E5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03D9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73CD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3C65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195A7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30081" w:rsidRPr="000F0327" w14:paraId="066C74A8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8BE6" w14:textId="1012B6E1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Emo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AC94" w14:textId="5381867B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motio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822F" w14:textId="77777777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Positiv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056F" w14:textId="27F6A5EA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A favorable or optimistic emotion </w:t>
            </w:r>
          </w:p>
        </w:tc>
      </w:tr>
      <w:tr w:rsidR="00530081" w:rsidRPr="000F0327" w14:paraId="0C9BA753" w14:textId="77777777" w:rsidTr="00530081">
        <w:trPr>
          <w:trHeight w:val="55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1EE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0F9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7C0F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Neutr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2FDA" w14:textId="3C47D554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An emotion neither leans positive nor negative</w:t>
            </w:r>
          </w:p>
        </w:tc>
      </w:tr>
      <w:tr w:rsidR="00530081" w:rsidRPr="000F0327" w14:paraId="1DA9A241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C88F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F2A3" w14:textId="77777777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2525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Negativ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AC52" w14:textId="2ACFD0C2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A</w:t>
            </w: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n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unfavorable or unpleasant emotion </w:t>
            </w:r>
          </w:p>
        </w:tc>
      </w:tr>
      <w:tr w:rsidR="00530081" w:rsidRPr="000F0327" w14:paraId="59BD5349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9B81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6739" w14:textId="77777777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DADC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0C01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30081" w:rsidRPr="000F0327" w14:paraId="23A9A5A1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5F06" w14:textId="01E007EE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ul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20A1" w14:textId="15E001FC" w:rsidR="00530081" w:rsidRPr="000F0327" w:rsidRDefault="00530081" w:rsidP="0053008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ulture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Appe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83DA" w14:textId="67A5706F" w:rsidR="00530081" w:rsidRPr="00530081" w:rsidRDefault="00530081" w:rsidP="00530081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highlight w:val="yellow"/>
                <w14:ligatures w14:val="none"/>
              </w:rPr>
            </w:pPr>
            <w:r w:rsidRPr="0053008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ndetermin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00FC" w14:textId="11F12BBE" w:rsidR="00530081" w:rsidRPr="000F0327" w:rsidRDefault="005E3725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5E3725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ultural elements to enhance cultural relevance or resonance.</w:t>
            </w:r>
          </w:p>
        </w:tc>
      </w:tr>
      <w:tr w:rsidR="00530081" w:rsidRPr="000F0327" w14:paraId="1D9B2A40" w14:textId="77777777" w:rsidTr="00530081">
        <w:trPr>
          <w:trHeight w:val="27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7F5E" w14:textId="77777777" w:rsidR="00530081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15D6" w14:textId="77777777" w:rsidR="00530081" w:rsidRPr="000F0327" w:rsidRDefault="00530081" w:rsidP="00530081">
            <w:pPr>
              <w:widowControl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80AB" w14:textId="77777777" w:rsidR="00530081" w:rsidRPr="00530081" w:rsidRDefault="00530081" w:rsidP="00530081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F65D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30081" w:rsidRPr="000F0327" w14:paraId="2A00C8DA" w14:textId="77777777" w:rsidTr="005E3725">
        <w:trPr>
          <w:trHeight w:val="288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220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Warn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A0B3" w14:textId="77777777" w:rsidR="00530081" w:rsidRPr="000F0327" w:rsidRDefault="00530081" w:rsidP="00530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Age restric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F361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s or No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3AFEB" w14:textId="77665631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Contain age restrictio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about alcohol</w:t>
            </w:r>
          </w:p>
        </w:tc>
      </w:tr>
      <w:tr w:rsidR="00530081" w:rsidRPr="000F0327" w14:paraId="3322526A" w14:textId="77777777" w:rsidTr="005E3725">
        <w:trPr>
          <w:trHeight w:val="828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1E0C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9DD0" w14:textId="77777777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Health warning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1D3F5" w14:textId="18AC104C" w:rsidR="00530081" w:rsidRPr="003A1105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0F0327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Y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es or N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D3BF8" w14:textId="4DA75F9C" w:rsidR="00530081" w:rsidRPr="000F0327" w:rsidRDefault="00530081" w:rsidP="005300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Contain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health </w:t>
            </w:r>
            <w:r w:rsidRPr="000F0327"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>warning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about alcohol</w:t>
            </w:r>
          </w:p>
        </w:tc>
      </w:tr>
    </w:tbl>
    <w:p w14:paraId="0C1C24E1" w14:textId="77777777" w:rsidR="006E2CA9" w:rsidRDefault="006E2CA9" w:rsidP="005E3725"/>
    <w:sectPr w:rsidR="006E2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7C12" w14:textId="77777777" w:rsidR="004F0DC1" w:rsidRDefault="004F0DC1" w:rsidP="00A451F2">
      <w:r>
        <w:separator/>
      </w:r>
    </w:p>
  </w:endnote>
  <w:endnote w:type="continuationSeparator" w:id="0">
    <w:p w14:paraId="345AE40B" w14:textId="77777777" w:rsidR="004F0DC1" w:rsidRDefault="004F0DC1" w:rsidP="00A45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7E669" w14:textId="77777777" w:rsidR="004F0DC1" w:rsidRDefault="004F0DC1" w:rsidP="00A451F2">
      <w:r>
        <w:separator/>
      </w:r>
    </w:p>
  </w:footnote>
  <w:footnote w:type="continuationSeparator" w:id="0">
    <w:p w14:paraId="7AC36E6A" w14:textId="77777777" w:rsidR="004F0DC1" w:rsidRDefault="004F0DC1" w:rsidP="00A45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55"/>
    <w:rsid w:val="00020E8E"/>
    <w:rsid w:val="00127DE7"/>
    <w:rsid w:val="0037229E"/>
    <w:rsid w:val="003A1105"/>
    <w:rsid w:val="004F0DC1"/>
    <w:rsid w:val="00530081"/>
    <w:rsid w:val="00594255"/>
    <w:rsid w:val="005E3725"/>
    <w:rsid w:val="006E2CA9"/>
    <w:rsid w:val="00831AD9"/>
    <w:rsid w:val="00847CE8"/>
    <w:rsid w:val="00A442C3"/>
    <w:rsid w:val="00A451F2"/>
    <w:rsid w:val="00A92E94"/>
    <w:rsid w:val="00B2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26AA3"/>
  <w15:chartTrackingRefBased/>
  <w15:docId w15:val="{6C47F739-F10C-42FC-A5C0-4EF4A5A4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255"/>
    <w:pPr>
      <w:widowControl w:val="0"/>
      <w:jc w:val="both"/>
    </w:pPr>
    <w:rPr>
      <w:rFonts w:eastAsia="宋体"/>
      <w:sz w:val="2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1F2"/>
    <w:rPr>
      <w:rFonts w:eastAsia="宋体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A45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1F2"/>
    <w:rPr>
      <w:rFonts w:eastAsia="宋体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8422064@qq.com</dc:creator>
  <cp:keywords/>
  <dc:description/>
  <cp:lastModifiedBy>1398422064@qq.com</cp:lastModifiedBy>
  <cp:revision>9</cp:revision>
  <cp:lastPrinted>2025-12-02T06:21:00Z</cp:lastPrinted>
  <dcterms:created xsi:type="dcterms:W3CDTF">2025-12-01T07:47:00Z</dcterms:created>
  <dcterms:modified xsi:type="dcterms:W3CDTF">2025-12-07T14:24:00Z</dcterms:modified>
</cp:coreProperties>
</file>